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35"/>
        <w:gridCol w:w="1343"/>
        <w:gridCol w:w="1803"/>
        <w:gridCol w:w="2099"/>
        <w:gridCol w:w="1508"/>
      </w:tblGrid>
      <w:tr w:rsidR="00F4673D" w14:paraId="4019858C" w14:textId="77777777" w:rsidTr="00F4673D">
        <w:tc>
          <w:tcPr>
            <w:tcW w:w="2835" w:type="dxa"/>
            <w:shd w:val="clear" w:color="auto" w:fill="D0CECE" w:themeFill="background2" w:themeFillShade="E6"/>
          </w:tcPr>
          <w:p w14:paraId="01830C17" w14:textId="6EBB890F" w:rsidR="00F4673D" w:rsidRDefault="00F4673D">
            <w:r>
              <w:t>Investigation</w:t>
            </w:r>
          </w:p>
        </w:tc>
        <w:tc>
          <w:tcPr>
            <w:tcW w:w="1343" w:type="dxa"/>
            <w:shd w:val="clear" w:color="auto" w:fill="D0CECE" w:themeFill="background2" w:themeFillShade="E6"/>
          </w:tcPr>
          <w:p w14:paraId="1B738A87" w14:textId="5217C85F" w:rsidR="00F4673D" w:rsidRDefault="00F4673D">
            <w:r>
              <w:t>Patient 1</w:t>
            </w:r>
          </w:p>
        </w:tc>
        <w:tc>
          <w:tcPr>
            <w:tcW w:w="1803" w:type="dxa"/>
            <w:shd w:val="clear" w:color="auto" w:fill="D0CECE" w:themeFill="background2" w:themeFillShade="E6"/>
          </w:tcPr>
          <w:p w14:paraId="3A960B0D" w14:textId="0EE7E938" w:rsidR="00F4673D" w:rsidRDefault="00F4673D">
            <w:r>
              <w:t>Patient 2</w:t>
            </w:r>
          </w:p>
        </w:tc>
        <w:tc>
          <w:tcPr>
            <w:tcW w:w="2099" w:type="dxa"/>
            <w:shd w:val="clear" w:color="auto" w:fill="D0CECE" w:themeFill="background2" w:themeFillShade="E6"/>
          </w:tcPr>
          <w:p w14:paraId="2932C4EF" w14:textId="39911161" w:rsidR="00F4673D" w:rsidRDefault="00F4673D">
            <w:r>
              <w:t>Patient 3</w:t>
            </w:r>
          </w:p>
        </w:tc>
        <w:tc>
          <w:tcPr>
            <w:tcW w:w="1508" w:type="dxa"/>
            <w:shd w:val="clear" w:color="auto" w:fill="D0CECE" w:themeFill="background2" w:themeFillShade="E6"/>
          </w:tcPr>
          <w:p w14:paraId="1BB9C078" w14:textId="079F21F6" w:rsidR="00F4673D" w:rsidRDefault="00F4673D">
            <w:r>
              <w:t>Reference range</w:t>
            </w:r>
          </w:p>
        </w:tc>
      </w:tr>
      <w:tr w:rsidR="00F4673D" w14:paraId="6138AF57" w14:textId="77777777" w:rsidTr="00F4673D">
        <w:tc>
          <w:tcPr>
            <w:tcW w:w="2835" w:type="dxa"/>
            <w:shd w:val="clear" w:color="auto" w:fill="808080" w:themeFill="background1" w:themeFillShade="80"/>
          </w:tcPr>
          <w:p w14:paraId="2E25306A" w14:textId="59B1D335" w:rsidR="00F4673D" w:rsidRPr="00F4673D" w:rsidRDefault="00F4673D">
            <w:pPr>
              <w:rPr>
                <w:b/>
                <w:bCs/>
              </w:rPr>
            </w:pPr>
            <w:r w:rsidRPr="00F4673D">
              <w:rPr>
                <w:b/>
                <w:bCs/>
              </w:rPr>
              <w:t xml:space="preserve">Serum </w:t>
            </w:r>
          </w:p>
        </w:tc>
        <w:tc>
          <w:tcPr>
            <w:tcW w:w="1343" w:type="dxa"/>
            <w:shd w:val="clear" w:color="auto" w:fill="808080" w:themeFill="background1" w:themeFillShade="80"/>
          </w:tcPr>
          <w:p w14:paraId="63BF2334" w14:textId="77777777" w:rsidR="00F4673D" w:rsidRDefault="00F4673D"/>
        </w:tc>
        <w:tc>
          <w:tcPr>
            <w:tcW w:w="1803" w:type="dxa"/>
            <w:shd w:val="clear" w:color="auto" w:fill="808080" w:themeFill="background1" w:themeFillShade="80"/>
          </w:tcPr>
          <w:p w14:paraId="36B673C8" w14:textId="77777777" w:rsidR="00F4673D" w:rsidRDefault="00F4673D"/>
        </w:tc>
        <w:tc>
          <w:tcPr>
            <w:tcW w:w="2099" w:type="dxa"/>
            <w:shd w:val="clear" w:color="auto" w:fill="808080" w:themeFill="background1" w:themeFillShade="80"/>
          </w:tcPr>
          <w:p w14:paraId="10849D18" w14:textId="77777777" w:rsidR="00F4673D" w:rsidRDefault="00F4673D"/>
        </w:tc>
        <w:tc>
          <w:tcPr>
            <w:tcW w:w="1508" w:type="dxa"/>
            <w:shd w:val="clear" w:color="auto" w:fill="808080" w:themeFill="background1" w:themeFillShade="80"/>
          </w:tcPr>
          <w:p w14:paraId="4A8B689A" w14:textId="77777777" w:rsidR="00F4673D" w:rsidRDefault="00F4673D"/>
        </w:tc>
      </w:tr>
      <w:tr w:rsidR="00F4673D" w14:paraId="02848B98" w14:textId="77777777" w:rsidTr="00F4673D">
        <w:tc>
          <w:tcPr>
            <w:tcW w:w="2835" w:type="dxa"/>
          </w:tcPr>
          <w:p w14:paraId="56AB7CD0" w14:textId="32351F8C" w:rsidR="00F4673D" w:rsidRDefault="00F4673D" w:rsidP="00F4673D">
            <w:pPr>
              <w:jc w:val="right"/>
            </w:pPr>
            <w:r>
              <w:t>Haemoglobin</w:t>
            </w:r>
          </w:p>
        </w:tc>
        <w:tc>
          <w:tcPr>
            <w:tcW w:w="1343" w:type="dxa"/>
          </w:tcPr>
          <w:p w14:paraId="0BE01A19" w14:textId="4CA84BAD" w:rsidR="00F4673D" w:rsidRDefault="00CA5C64">
            <w:r>
              <w:t>127</w:t>
            </w:r>
          </w:p>
        </w:tc>
        <w:tc>
          <w:tcPr>
            <w:tcW w:w="1803" w:type="dxa"/>
          </w:tcPr>
          <w:p w14:paraId="2F55DF17" w14:textId="1FB494D5" w:rsidR="00F4673D" w:rsidRDefault="00CA5C64">
            <w:r>
              <w:t>139</w:t>
            </w:r>
          </w:p>
        </w:tc>
        <w:tc>
          <w:tcPr>
            <w:tcW w:w="2099" w:type="dxa"/>
          </w:tcPr>
          <w:p w14:paraId="0C5C3D11" w14:textId="24E1E3E9" w:rsidR="00F4673D" w:rsidRDefault="00AD4245">
            <w:r>
              <w:t>132</w:t>
            </w:r>
          </w:p>
        </w:tc>
        <w:tc>
          <w:tcPr>
            <w:tcW w:w="1508" w:type="dxa"/>
          </w:tcPr>
          <w:p w14:paraId="499F6222" w14:textId="59CFABDF" w:rsidR="00F4673D" w:rsidRDefault="00CA5C64">
            <w:r>
              <w:t>119-160 g/L</w:t>
            </w:r>
          </w:p>
        </w:tc>
      </w:tr>
      <w:tr w:rsidR="00F4673D" w14:paraId="19FFB60C" w14:textId="77777777" w:rsidTr="00F4673D">
        <w:tc>
          <w:tcPr>
            <w:tcW w:w="2835" w:type="dxa"/>
          </w:tcPr>
          <w:p w14:paraId="31EC0682" w14:textId="20D3275B" w:rsidR="00F4673D" w:rsidRDefault="00F4673D" w:rsidP="00F4673D">
            <w:pPr>
              <w:jc w:val="right"/>
            </w:pPr>
            <w:r>
              <w:t>White cell count</w:t>
            </w:r>
          </w:p>
        </w:tc>
        <w:tc>
          <w:tcPr>
            <w:tcW w:w="1343" w:type="dxa"/>
          </w:tcPr>
          <w:p w14:paraId="46C27D39" w14:textId="3D02EF85" w:rsidR="00F4673D" w:rsidRDefault="00CA5C64">
            <w:r>
              <w:t>7.8</w:t>
            </w:r>
          </w:p>
        </w:tc>
        <w:tc>
          <w:tcPr>
            <w:tcW w:w="1803" w:type="dxa"/>
          </w:tcPr>
          <w:p w14:paraId="2E4AD5F0" w14:textId="3F9EA904" w:rsidR="00F4673D" w:rsidRDefault="00CA5C64">
            <w:r>
              <w:t>11.2</w:t>
            </w:r>
          </w:p>
        </w:tc>
        <w:tc>
          <w:tcPr>
            <w:tcW w:w="2099" w:type="dxa"/>
          </w:tcPr>
          <w:p w14:paraId="07FE370D" w14:textId="7CCA75F7" w:rsidR="00F4673D" w:rsidRDefault="00AD4245">
            <w:r>
              <w:t>9.7</w:t>
            </w:r>
          </w:p>
        </w:tc>
        <w:tc>
          <w:tcPr>
            <w:tcW w:w="1508" w:type="dxa"/>
          </w:tcPr>
          <w:p w14:paraId="3E929F8D" w14:textId="1185340A" w:rsidR="00F4673D" w:rsidRPr="00CA5C64" w:rsidRDefault="00CA5C64">
            <w:r>
              <w:t>4.0-11.0 x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</w:tr>
      <w:tr w:rsidR="00F4673D" w14:paraId="4B4E43B7" w14:textId="77777777" w:rsidTr="00F4673D">
        <w:tc>
          <w:tcPr>
            <w:tcW w:w="2835" w:type="dxa"/>
          </w:tcPr>
          <w:p w14:paraId="01F7AB54" w14:textId="534EC9FA" w:rsidR="00F4673D" w:rsidRDefault="00F4673D" w:rsidP="00F4673D">
            <w:pPr>
              <w:jc w:val="right"/>
            </w:pPr>
            <w:r>
              <w:t>Platelet count</w:t>
            </w:r>
          </w:p>
        </w:tc>
        <w:tc>
          <w:tcPr>
            <w:tcW w:w="1343" w:type="dxa"/>
          </w:tcPr>
          <w:p w14:paraId="15745523" w14:textId="2A9EDEF3" w:rsidR="00F4673D" w:rsidRDefault="00CA5C64">
            <w:r>
              <w:t>294</w:t>
            </w:r>
          </w:p>
        </w:tc>
        <w:tc>
          <w:tcPr>
            <w:tcW w:w="1803" w:type="dxa"/>
          </w:tcPr>
          <w:p w14:paraId="2AF2EC38" w14:textId="7FC6232A" w:rsidR="00F4673D" w:rsidRDefault="00CA5C64">
            <w:r>
              <w:t>223</w:t>
            </w:r>
          </w:p>
        </w:tc>
        <w:tc>
          <w:tcPr>
            <w:tcW w:w="2099" w:type="dxa"/>
          </w:tcPr>
          <w:p w14:paraId="445CFC48" w14:textId="24AD6E17" w:rsidR="00F4673D" w:rsidRDefault="00AD4245">
            <w:r>
              <w:t>215</w:t>
            </w:r>
          </w:p>
        </w:tc>
        <w:tc>
          <w:tcPr>
            <w:tcW w:w="1508" w:type="dxa"/>
          </w:tcPr>
          <w:p w14:paraId="3E472B20" w14:textId="7839BC44" w:rsidR="00F4673D" w:rsidRDefault="00CA5C64">
            <w:r>
              <w:t xml:space="preserve">150-450 </w:t>
            </w:r>
            <w:r>
              <w:t>x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</w:tr>
      <w:tr w:rsidR="00F4673D" w14:paraId="351BE653" w14:textId="77777777" w:rsidTr="00F4673D">
        <w:tc>
          <w:tcPr>
            <w:tcW w:w="2835" w:type="dxa"/>
          </w:tcPr>
          <w:p w14:paraId="14889C33" w14:textId="07168B5F" w:rsidR="00F4673D" w:rsidRDefault="00F4673D" w:rsidP="00F4673D">
            <w:pPr>
              <w:jc w:val="right"/>
            </w:pPr>
            <w:r>
              <w:t>Urea, electrolytes &amp; creatinine</w:t>
            </w:r>
          </w:p>
        </w:tc>
        <w:tc>
          <w:tcPr>
            <w:tcW w:w="1343" w:type="dxa"/>
          </w:tcPr>
          <w:p w14:paraId="57DD0666" w14:textId="3058618E" w:rsidR="00F4673D" w:rsidRDefault="00CA5C64">
            <w:r>
              <w:t>Normal</w:t>
            </w:r>
          </w:p>
        </w:tc>
        <w:tc>
          <w:tcPr>
            <w:tcW w:w="1803" w:type="dxa"/>
          </w:tcPr>
          <w:p w14:paraId="554B67E5" w14:textId="46D7AEBD" w:rsidR="00F4673D" w:rsidRDefault="00CA5C64">
            <w:r>
              <w:t>Normal</w:t>
            </w:r>
          </w:p>
        </w:tc>
        <w:tc>
          <w:tcPr>
            <w:tcW w:w="2099" w:type="dxa"/>
          </w:tcPr>
          <w:p w14:paraId="48DDAB29" w14:textId="54A0D39E" w:rsidR="00F4673D" w:rsidRDefault="00AD4245">
            <w:r>
              <w:t>Normal</w:t>
            </w:r>
          </w:p>
        </w:tc>
        <w:tc>
          <w:tcPr>
            <w:tcW w:w="1508" w:type="dxa"/>
          </w:tcPr>
          <w:p w14:paraId="7AFC1E1B" w14:textId="77777777" w:rsidR="00F4673D" w:rsidRDefault="00F4673D"/>
        </w:tc>
      </w:tr>
      <w:tr w:rsidR="00F4673D" w14:paraId="77804559" w14:textId="77777777" w:rsidTr="00F4673D">
        <w:tc>
          <w:tcPr>
            <w:tcW w:w="2835" w:type="dxa"/>
          </w:tcPr>
          <w:p w14:paraId="0A5FC304" w14:textId="19A6EA2A" w:rsidR="00F4673D" w:rsidRDefault="00F4673D" w:rsidP="00F4673D">
            <w:pPr>
              <w:jc w:val="right"/>
            </w:pPr>
            <w:r>
              <w:t>Liver function tests</w:t>
            </w:r>
          </w:p>
        </w:tc>
        <w:tc>
          <w:tcPr>
            <w:tcW w:w="1343" w:type="dxa"/>
          </w:tcPr>
          <w:p w14:paraId="16C92129" w14:textId="65C8FB34" w:rsidR="00F4673D" w:rsidRDefault="00CA5C64">
            <w:r>
              <w:t>Normal</w:t>
            </w:r>
          </w:p>
        </w:tc>
        <w:tc>
          <w:tcPr>
            <w:tcW w:w="1803" w:type="dxa"/>
          </w:tcPr>
          <w:p w14:paraId="3D09D7EB" w14:textId="6F4B0502" w:rsidR="00F4673D" w:rsidRDefault="00CA5C64">
            <w:r>
              <w:t>Normal</w:t>
            </w:r>
          </w:p>
        </w:tc>
        <w:tc>
          <w:tcPr>
            <w:tcW w:w="2099" w:type="dxa"/>
          </w:tcPr>
          <w:p w14:paraId="3DAD2AC9" w14:textId="7A273A1F" w:rsidR="00F4673D" w:rsidRDefault="00AD4245">
            <w:r>
              <w:t>Normal</w:t>
            </w:r>
          </w:p>
        </w:tc>
        <w:tc>
          <w:tcPr>
            <w:tcW w:w="1508" w:type="dxa"/>
          </w:tcPr>
          <w:p w14:paraId="374F47BF" w14:textId="77777777" w:rsidR="00F4673D" w:rsidRDefault="00F4673D"/>
        </w:tc>
      </w:tr>
      <w:tr w:rsidR="00F4673D" w14:paraId="75C2EB98" w14:textId="77777777" w:rsidTr="00F4673D">
        <w:tc>
          <w:tcPr>
            <w:tcW w:w="2835" w:type="dxa"/>
          </w:tcPr>
          <w:p w14:paraId="0EF154CE" w14:textId="207762EB" w:rsidR="00F4673D" w:rsidRDefault="00F4673D" w:rsidP="00F4673D">
            <w:pPr>
              <w:jc w:val="right"/>
            </w:pPr>
            <w:r>
              <w:t>C reactive protein (CRP)</w:t>
            </w:r>
          </w:p>
        </w:tc>
        <w:tc>
          <w:tcPr>
            <w:tcW w:w="1343" w:type="dxa"/>
          </w:tcPr>
          <w:p w14:paraId="5B4F24D9" w14:textId="77FE6FA6" w:rsidR="00F4673D" w:rsidRDefault="00CA5C64" w:rsidP="00F4673D">
            <w:r>
              <w:t>0.9</w:t>
            </w:r>
          </w:p>
        </w:tc>
        <w:tc>
          <w:tcPr>
            <w:tcW w:w="1803" w:type="dxa"/>
          </w:tcPr>
          <w:p w14:paraId="064573A6" w14:textId="2577931F" w:rsidR="00F4673D" w:rsidRDefault="00CA5C64" w:rsidP="00F4673D">
            <w:r>
              <w:t>0.3</w:t>
            </w:r>
          </w:p>
        </w:tc>
        <w:tc>
          <w:tcPr>
            <w:tcW w:w="2099" w:type="dxa"/>
          </w:tcPr>
          <w:p w14:paraId="3172607A" w14:textId="080AFE18" w:rsidR="00F4673D" w:rsidRDefault="00AD4245" w:rsidP="00F4673D">
            <w:r>
              <w:t>1.2</w:t>
            </w:r>
          </w:p>
        </w:tc>
        <w:tc>
          <w:tcPr>
            <w:tcW w:w="1508" w:type="dxa"/>
          </w:tcPr>
          <w:p w14:paraId="0BEBF281" w14:textId="236E442B" w:rsidR="00F4673D" w:rsidRDefault="00CA5C64" w:rsidP="00F4673D">
            <w:r>
              <w:t>0.0-5.0 mg/L</w:t>
            </w:r>
          </w:p>
        </w:tc>
      </w:tr>
      <w:tr w:rsidR="00F4673D" w14:paraId="5AAFDFAB" w14:textId="77777777" w:rsidTr="00F4673D">
        <w:tc>
          <w:tcPr>
            <w:tcW w:w="2835" w:type="dxa"/>
          </w:tcPr>
          <w:p w14:paraId="32A34308" w14:textId="1F1A8D77" w:rsidR="00F4673D" w:rsidRDefault="00F4673D" w:rsidP="00F4673D">
            <w:pPr>
              <w:jc w:val="right"/>
            </w:pPr>
            <w:r>
              <w:t>Erythrocyte sedimentation rate (ESR)</w:t>
            </w:r>
          </w:p>
        </w:tc>
        <w:tc>
          <w:tcPr>
            <w:tcW w:w="1343" w:type="dxa"/>
          </w:tcPr>
          <w:p w14:paraId="3C4F61B9" w14:textId="6DE4A72B" w:rsidR="00F4673D" w:rsidRDefault="00AD4245" w:rsidP="00F4673D">
            <w:r>
              <w:t>Not tested</w:t>
            </w:r>
          </w:p>
        </w:tc>
        <w:tc>
          <w:tcPr>
            <w:tcW w:w="1803" w:type="dxa"/>
          </w:tcPr>
          <w:p w14:paraId="4C64CB8D" w14:textId="2635336B" w:rsidR="00F4673D" w:rsidRDefault="00AD4245" w:rsidP="00F4673D">
            <w:r>
              <w:t>Not tested</w:t>
            </w:r>
          </w:p>
        </w:tc>
        <w:tc>
          <w:tcPr>
            <w:tcW w:w="2099" w:type="dxa"/>
          </w:tcPr>
          <w:p w14:paraId="51E1B5CA" w14:textId="108C7140" w:rsidR="00F4673D" w:rsidRDefault="00CA5C64" w:rsidP="00F4673D">
            <w:r>
              <w:t>16</w:t>
            </w:r>
          </w:p>
        </w:tc>
        <w:tc>
          <w:tcPr>
            <w:tcW w:w="1508" w:type="dxa"/>
          </w:tcPr>
          <w:p w14:paraId="5B07F0DB" w14:textId="44813261" w:rsidR="00F4673D" w:rsidRDefault="00CA5C64" w:rsidP="00F4673D">
            <w:r>
              <w:t>0.0-15</w:t>
            </w:r>
            <w:r w:rsidR="00AD4245">
              <w:t xml:space="preserve"> mm/hr</w:t>
            </w:r>
          </w:p>
        </w:tc>
      </w:tr>
      <w:tr w:rsidR="00F4673D" w14:paraId="14DF1E03" w14:textId="77777777" w:rsidTr="00F4673D">
        <w:tc>
          <w:tcPr>
            <w:tcW w:w="2835" w:type="dxa"/>
          </w:tcPr>
          <w:p w14:paraId="2824825B" w14:textId="58B1DBA1" w:rsidR="00F4673D" w:rsidRDefault="00F4673D" w:rsidP="00F4673D">
            <w:pPr>
              <w:jc w:val="right"/>
            </w:pPr>
            <w:r>
              <w:t>Anti-nuclear antibody (ANA)</w:t>
            </w:r>
          </w:p>
        </w:tc>
        <w:tc>
          <w:tcPr>
            <w:tcW w:w="1343" w:type="dxa"/>
          </w:tcPr>
          <w:p w14:paraId="1BA9B1BB" w14:textId="4C3996CF" w:rsidR="00F4673D" w:rsidRDefault="00CA5C64" w:rsidP="00F4673D">
            <w:r>
              <w:t>Not detected</w:t>
            </w:r>
          </w:p>
        </w:tc>
        <w:tc>
          <w:tcPr>
            <w:tcW w:w="1803" w:type="dxa"/>
          </w:tcPr>
          <w:p w14:paraId="58141026" w14:textId="7D1D069E" w:rsidR="00F4673D" w:rsidRDefault="00AD4245" w:rsidP="00F4673D">
            <w:r>
              <w:t>Not detected</w:t>
            </w:r>
          </w:p>
        </w:tc>
        <w:tc>
          <w:tcPr>
            <w:tcW w:w="2099" w:type="dxa"/>
          </w:tcPr>
          <w:p w14:paraId="14BC6B02" w14:textId="5D93D96D" w:rsidR="00F4673D" w:rsidRDefault="00AD4245" w:rsidP="00F4673D">
            <w:r>
              <w:t>Not detected</w:t>
            </w:r>
          </w:p>
        </w:tc>
        <w:tc>
          <w:tcPr>
            <w:tcW w:w="1508" w:type="dxa"/>
          </w:tcPr>
          <w:p w14:paraId="1B61E01B" w14:textId="77777777" w:rsidR="00F4673D" w:rsidRDefault="00F4673D" w:rsidP="00F4673D"/>
        </w:tc>
      </w:tr>
      <w:tr w:rsidR="00F4673D" w14:paraId="3F94A3C0" w14:textId="77777777" w:rsidTr="00F4673D">
        <w:tc>
          <w:tcPr>
            <w:tcW w:w="2835" w:type="dxa"/>
          </w:tcPr>
          <w:p w14:paraId="4E8F2764" w14:textId="66E27F59" w:rsidR="00F4673D" w:rsidRDefault="00AF74D8" w:rsidP="00F4673D">
            <w:pPr>
              <w:jc w:val="right"/>
            </w:pPr>
            <w:r>
              <w:t>3</w:t>
            </w:r>
            <w:r w:rsidR="00F4673D">
              <w:t>Anti-neutrophil cytoplasmic antibodies (ANCA)</w:t>
            </w:r>
          </w:p>
        </w:tc>
        <w:tc>
          <w:tcPr>
            <w:tcW w:w="1343" w:type="dxa"/>
          </w:tcPr>
          <w:p w14:paraId="64E6FA0C" w14:textId="36932C42" w:rsidR="00F4673D" w:rsidRDefault="00CA5C64" w:rsidP="00F4673D">
            <w:r>
              <w:t>Not detected</w:t>
            </w:r>
          </w:p>
        </w:tc>
        <w:tc>
          <w:tcPr>
            <w:tcW w:w="1803" w:type="dxa"/>
          </w:tcPr>
          <w:p w14:paraId="0C138C95" w14:textId="0C0923E9" w:rsidR="00F4673D" w:rsidRDefault="00AD4245" w:rsidP="00F4673D">
            <w:r>
              <w:t>Not detected</w:t>
            </w:r>
          </w:p>
        </w:tc>
        <w:tc>
          <w:tcPr>
            <w:tcW w:w="2099" w:type="dxa"/>
          </w:tcPr>
          <w:p w14:paraId="6504EB05" w14:textId="55B3580B" w:rsidR="00F4673D" w:rsidRDefault="00AD4245" w:rsidP="00F4673D">
            <w:r>
              <w:t>Not detected</w:t>
            </w:r>
          </w:p>
        </w:tc>
        <w:tc>
          <w:tcPr>
            <w:tcW w:w="1508" w:type="dxa"/>
          </w:tcPr>
          <w:p w14:paraId="08B9162E" w14:textId="77777777" w:rsidR="00F4673D" w:rsidRDefault="00F4673D" w:rsidP="00F4673D"/>
        </w:tc>
      </w:tr>
      <w:tr w:rsidR="00F4673D" w14:paraId="67F88EE3" w14:textId="77777777" w:rsidTr="00F4673D">
        <w:tc>
          <w:tcPr>
            <w:tcW w:w="2835" w:type="dxa"/>
          </w:tcPr>
          <w:p w14:paraId="445AC9B4" w14:textId="4F9E6328" w:rsidR="00F4673D" w:rsidRDefault="00F4673D" w:rsidP="00F4673D">
            <w:pPr>
              <w:jc w:val="right"/>
            </w:pPr>
            <w:r>
              <w:t>Extractable nuclear antigen (ENA)</w:t>
            </w:r>
          </w:p>
        </w:tc>
        <w:tc>
          <w:tcPr>
            <w:tcW w:w="1343" w:type="dxa"/>
          </w:tcPr>
          <w:p w14:paraId="69F8C6C5" w14:textId="670FFACA" w:rsidR="00F4673D" w:rsidRDefault="00CA5C64" w:rsidP="00F4673D">
            <w:r>
              <w:t xml:space="preserve">Negative </w:t>
            </w:r>
          </w:p>
        </w:tc>
        <w:tc>
          <w:tcPr>
            <w:tcW w:w="1803" w:type="dxa"/>
          </w:tcPr>
          <w:p w14:paraId="07EE5F3E" w14:textId="644CF0F2" w:rsidR="00F4673D" w:rsidRDefault="00AD4245" w:rsidP="00F4673D">
            <w:r>
              <w:t>Negative</w:t>
            </w:r>
          </w:p>
        </w:tc>
        <w:tc>
          <w:tcPr>
            <w:tcW w:w="2099" w:type="dxa"/>
          </w:tcPr>
          <w:p w14:paraId="5EC881AC" w14:textId="72BC27EF" w:rsidR="00F4673D" w:rsidRDefault="00AD4245" w:rsidP="00F4673D">
            <w:r>
              <w:t>Negative</w:t>
            </w:r>
          </w:p>
        </w:tc>
        <w:tc>
          <w:tcPr>
            <w:tcW w:w="1508" w:type="dxa"/>
          </w:tcPr>
          <w:p w14:paraId="4D238D82" w14:textId="77777777" w:rsidR="00F4673D" w:rsidRDefault="00F4673D" w:rsidP="00F4673D"/>
        </w:tc>
      </w:tr>
      <w:tr w:rsidR="00F4673D" w14:paraId="6B3FF99A" w14:textId="77777777" w:rsidTr="00F4673D">
        <w:tc>
          <w:tcPr>
            <w:tcW w:w="2835" w:type="dxa"/>
          </w:tcPr>
          <w:p w14:paraId="458E926D" w14:textId="0A4ED24C" w:rsidR="00F4673D" w:rsidRDefault="00F4673D" w:rsidP="00F4673D">
            <w:pPr>
              <w:jc w:val="right"/>
            </w:pPr>
            <w:r>
              <w:t>Double stranded DNA (dsDNA)</w:t>
            </w:r>
          </w:p>
        </w:tc>
        <w:tc>
          <w:tcPr>
            <w:tcW w:w="1343" w:type="dxa"/>
          </w:tcPr>
          <w:p w14:paraId="09943206" w14:textId="1A3051B1" w:rsidR="00F4673D" w:rsidRDefault="00CA5C64" w:rsidP="00F4673D">
            <w:r>
              <w:t>Negative</w:t>
            </w:r>
          </w:p>
        </w:tc>
        <w:tc>
          <w:tcPr>
            <w:tcW w:w="1803" w:type="dxa"/>
          </w:tcPr>
          <w:p w14:paraId="154FBC2A" w14:textId="3754F941" w:rsidR="00F4673D" w:rsidRDefault="00AD4245" w:rsidP="00F4673D">
            <w:r>
              <w:t>Negative</w:t>
            </w:r>
          </w:p>
        </w:tc>
        <w:tc>
          <w:tcPr>
            <w:tcW w:w="2099" w:type="dxa"/>
          </w:tcPr>
          <w:p w14:paraId="2EF262A3" w14:textId="51EB0F00" w:rsidR="00F4673D" w:rsidRDefault="00AD4245" w:rsidP="00F4673D">
            <w:r>
              <w:t>Negative</w:t>
            </w:r>
          </w:p>
        </w:tc>
        <w:tc>
          <w:tcPr>
            <w:tcW w:w="1508" w:type="dxa"/>
          </w:tcPr>
          <w:p w14:paraId="23BED6B7" w14:textId="77777777" w:rsidR="00F4673D" w:rsidRDefault="00F4673D" w:rsidP="00F4673D"/>
        </w:tc>
      </w:tr>
      <w:tr w:rsidR="00F4673D" w14:paraId="3F71ABA5" w14:textId="77777777" w:rsidTr="00F4673D">
        <w:tc>
          <w:tcPr>
            <w:tcW w:w="2835" w:type="dxa"/>
          </w:tcPr>
          <w:p w14:paraId="109CF956" w14:textId="24CB8DE0" w:rsidR="00F4673D" w:rsidRDefault="00F4673D" w:rsidP="00F4673D">
            <w:pPr>
              <w:jc w:val="right"/>
            </w:pPr>
            <w:r>
              <w:t>Anti-neuronal antibodies*</w:t>
            </w:r>
          </w:p>
        </w:tc>
        <w:tc>
          <w:tcPr>
            <w:tcW w:w="1343" w:type="dxa"/>
          </w:tcPr>
          <w:p w14:paraId="71160B7E" w14:textId="2F46BE9A" w:rsidR="00F4673D" w:rsidRDefault="00CA5C64" w:rsidP="00F4673D">
            <w:r>
              <w:t>Negative</w:t>
            </w:r>
          </w:p>
        </w:tc>
        <w:tc>
          <w:tcPr>
            <w:tcW w:w="1803" w:type="dxa"/>
          </w:tcPr>
          <w:p w14:paraId="75C3C3E7" w14:textId="41AB4B6A" w:rsidR="00F4673D" w:rsidRDefault="00AD4245" w:rsidP="00F4673D">
            <w:r>
              <w:t>Negative</w:t>
            </w:r>
          </w:p>
        </w:tc>
        <w:tc>
          <w:tcPr>
            <w:tcW w:w="2099" w:type="dxa"/>
          </w:tcPr>
          <w:p w14:paraId="723F5ABE" w14:textId="6379083C" w:rsidR="00F4673D" w:rsidRDefault="00AD4245" w:rsidP="00F4673D">
            <w:r>
              <w:t>Negative</w:t>
            </w:r>
          </w:p>
        </w:tc>
        <w:tc>
          <w:tcPr>
            <w:tcW w:w="1508" w:type="dxa"/>
          </w:tcPr>
          <w:p w14:paraId="03892589" w14:textId="77777777" w:rsidR="00F4673D" w:rsidRDefault="00F4673D" w:rsidP="00F4673D"/>
        </w:tc>
      </w:tr>
      <w:tr w:rsidR="00F4673D" w14:paraId="6980C5A4" w14:textId="77777777" w:rsidTr="00F4673D">
        <w:tc>
          <w:tcPr>
            <w:tcW w:w="2835" w:type="dxa"/>
          </w:tcPr>
          <w:p w14:paraId="006D6F32" w14:textId="780E8170" w:rsidR="00F4673D" w:rsidRDefault="00F4673D" w:rsidP="00F4673D">
            <w:pPr>
              <w:jc w:val="right"/>
            </w:pPr>
            <w:r>
              <w:t>Myelin oligodendrocyte glycoprotein antibody (MOG)</w:t>
            </w:r>
          </w:p>
        </w:tc>
        <w:tc>
          <w:tcPr>
            <w:tcW w:w="1343" w:type="dxa"/>
          </w:tcPr>
          <w:p w14:paraId="014F89F7" w14:textId="3356312A" w:rsidR="00F4673D" w:rsidRDefault="00CA5C64" w:rsidP="00F4673D">
            <w:r>
              <w:t>Negative</w:t>
            </w:r>
          </w:p>
        </w:tc>
        <w:tc>
          <w:tcPr>
            <w:tcW w:w="1803" w:type="dxa"/>
          </w:tcPr>
          <w:p w14:paraId="636C7011" w14:textId="59888F37" w:rsidR="00F4673D" w:rsidRDefault="00AD4245" w:rsidP="00F4673D">
            <w:r>
              <w:t>Negative</w:t>
            </w:r>
          </w:p>
        </w:tc>
        <w:tc>
          <w:tcPr>
            <w:tcW w:w="2099" w:type="dxa"/>
          </w:tcPr>
          <w:p w14:paraId="52142F60" w14:textId="66EB04D3" w:rsidR="00F4673D" w:rsidRDefault="00AD4245" w:rsidP="00F4673D">
            <w:r>
              <w:t>Negative</w:t>
            </w:r>
          </w:p>
        </w:tc>
        <w:tc>
          <w:tcPr>
            <w:tcW w:w="1508" w:type="dxa"/>
          </w:tcPr>
          <w:p w14:paraId="6B6A5661" w14:textId="77777777" w:rsidR="00F4673D" w:rsidRDefault="00F4673D" w:rsidP="00F4673D"/>
        </w:tc>
      </w:tr>
      <w:tr w:rsidR="00F4673D" w14:paraId="71E1FB5E" w14:textId="77777777" w:rsidTr="00F4673D">
        <w:tc>
          <w:tcPr>
            <w:tcW w:w="2835" w:type="dxa"/>
          </w:tcPr>
          <w:p w14:paraId="0C2B0EE8" w14:textId="31C25D04" w:rsidR="00F4673D" w:rsidRDefault="00F4673D" w:rsidP="00F4673D">
            <w:pPr>
              <w:jc w:val="right"/>
            </w:pPr>
            <w:r>
              <w:t>Aquaporin 4 antibody (AQP40</w:t>
            </w:r>
          </w:p>
        </w:tc>
        <w:tc>
          <w:tcPr>
            <w:tcW w:w="1343" w:type="dxa"/>
          </w:tcPr>
          <w:p w14:paraId="6AE78417" w14:textId="0CA8F4F3" w:rsidR="00F4673D" w:rsidRDefault="00CA5C64" w:rsidP="00F4673D">
            <w:r>
              <w:t>Negative</w:t>
            </w:r>
          </w:p>
        </w:tc>
        <w:tc>
          <w:tcPr>
            <w:tcW w:w="1803" w:type="dxa"/>
          </w:tcPr>
          <w:p w14:paraId="4EC34DD5" w14:textId="6124F64E" w:rsidR="00F4673D" w:rsidRDefault="00AD4245" w:rsidP="00F4673D">
            <w:r>
              <w:t>Negative</w:t>
            </w:r>
          </w:p>
        </w:tc>
        <w:tc>
          <w:tcPr>
            <w:tcW w:w="2099" w:type="dxa"/>
          </w:tcPr>
          <w:p w14:paraId="358DB860" w14:textId="6209FE80" w:rsidR="00F4673D" w:rsidRDefault="00AD4245" w:rsidP="00F4673D">
            <w:r>
              <w:t>Negative</w:t>
            </w:r>
          </w:p>
        </w:tc>
        <w:tc>
          <w:tcPr>
            <w:tcW w:w="1508" w:type="dxa"/>
          </w:tcPr>
          <w:p w14:paraId="18E7061B" w14:textId="77777777" w:rsidR="00F4673D" w:rsidRDefault="00F4673D" w:rsidP="00F4673D"/>
        </w:tc>
      </w:tr>
      <w:tr w:rsidR="00F4673D" w14:paraId="31DB8149" w14:textId="77777777" w:rsidTr="00F4673D">
        <w:tc>
          <w:tcPr>
            <w:tcW w:w="2835" w:type="dxa"/>
          </w:tcPr>
          <w:p w14:paraId="057542E2" w14:textId="6D64F439" w:rsidR="00F4673D" w:rsidRDefault="00CA5C64" w:rsidP="00F4673D">
            <w:pPr>
              <w:jc w:val="right"/>
            </w:pPr>
            <w:r>
              <w:t>Thyroid antibodies</w:t>
            </w:r>
          </w:p>
        </w:tc>
        <w:tc>
          <w:tcPr>
            <w:tcW w:w="1343" w:type="dxa"/>
          </w:tcPr>
          <w:p w14:paraId="7E9383A2" w14:textId="48C9B5D7" w:rsidR="00F4673D" w:rsidRDefault="00CA5C64" w:rsidP="00F4673D">
            <w:r>
              <w:t>Negative</w:t>
            </w:r>
          </w:p>
        </w:tc>
        <w:tc>
          <w:tcPr>
            <w:tcW w:w="1803" w:type="dxa"/>
          </w:tcPr>
          <w:p w14:paraId="7C2DCC25" w14:textId="3475717B" w:rsidR="00F4673D" w:rsidRDefault="00AD4245" w:rsidP="00F4673D">
            <w:r>
              <w:t>Negative</w:t>
            </w:r>
          </w:p>
        </w:tc>
        <w:tc>
          <w:tcPr>
            <w:tcW w:w="2099" w:type="dxa"/>
          </w:tcPr>
          <w:p w14:paraId="03FD8FAC" w14:textId="188F54A0" w:rsidR="00F4673D" w:rsidRDefault="00AD4245" w:rsidP="00F4673D">
            <w:r>
              <w:t>Negative</w:t>
            </w:r>
          </w:p>
        </w:tc>
        <w:tc>
          <w:tcPr>
            <w:tcW w:w="1508" w:type="dxa"/>
          </w:tcPr>
          <w:p w14:paraId="317D6013" w14:textId="77777777" w:rsidR="00F4673D" w:rsidRDefault="00F4673D" w:rsidP="00F4673D"/>
        </w:tc>
      </w:tr>
      <w:tr w:rsidR="00CA5C64" w14:paraId="1051D8D1" w14:textId="77777777" w:rsidTr="00F4673D">
        <w:tc>
          <w:tcPr>
            <w:tcW w:w="2835" w:type="dxa"/>
          </w:tcPr>
          <w:p w14:paraId="4CFB92D4" w14:textId="70162271" w:rsidR="00CA5C64" w:rsidRDefault="00CA5C64" w:rsidP="00CA5C64">
            <w:pPr>
              <w:jc w:val="right"/>
            </w:pPr>
            <w:r>
              <w:t xml:space="preserve">HIV, </w:t>
            </w:r>
            <w:proofErr w:type="spellStart"/>
            <w:r>
              <w:t>hepatits</w:t>
            </w:r>
            <w:proofErr w:type="spellEnd"/>
            <w:r>
              <w:t xml:space="preserve"> B &amp; C screen</w:t>
            </w:r>
          </w:p>
        </w:tc>
        <w:tc>
          <w:tcPr>
            <w:tcW w:w="1343" w:type="dxa"/>
          </w:tcPr>
          <w:p w14:paraId="6A3CA987" w14:textId="7D51CF58" w:rsidR="00CA5C64" w:rsidRDefault="00CA5C64" w:rsidP="00CA5C64">
            <w:r>
              <w:t>Negative</w:t>
            </w:r>
          </w:p>
        </w:tc>
        <w:tc>
          <w:tcPr>
            <w:tcW w:w="1803" w:type="dxa"/>
          </w:tcPr>
          <w:p w14:paraId="34408A11" w14:textId="4DAE48E7" w:rsidR="00CA5C64" w:rsidRDefault="00AD4245" w:rsidP="00CA5C64">
            <w:r>
              <w:t>Negative</w:t>
            </w:r>
          </w:p>
        </w:tc>
        <w:tc>
          <w:tcPr>
            <w:tcW w:w="2099" w:type="dxa"/>
          </w:tcPr>
          <w:p w14:paraId="2AFD88D7" w14:textId="322FAA66" w:rsidR="00CA5C64" w:rsidRDefault="00AD4245" w:rsidP="00CA5C64">
            <w:r>
              <w:t>Negative</w:t>
            </w:r>
          </w:p>
        </w:tc>
        <w:tc>
          <w:tcPr>
            <w:tcW w:w="1508" w:type="dxa"/>
          </w:tcPr>
          <w:p w14:paraId="5B7771B3" w14:textId="77777777" w:rsidR="00CA5C64" w:rsidRDefault="00CA5C64" w:rsidP="00CA5C64"/>
        </w:tc>
      </w:tr>
      <w:tr w:rsidR="00CA5C64" w14:paraId="33A28EB8" w14:textId="77777777" w:rsidTr="00AD4245">
        <w:tc>
          <w:tcPr>
            <w:tcW w:w="2835" w:type="dxa"/>
            <w:shd w:val="clear" w:color="auto" w:fill="FFFFFF" w:themeFill="background1"/>
          </w:tcPr>
          <w:p w14:paraId="2EF775E9" w14:textId="4EF2AD59" w:rsidR="00CA5C64" w:rsidRPr="00AD4245" w:rsidRDefault="00CA5C64" w:rsidP="00AD4245">
            <w:pPr>
              <w:jc w:val="right"/>
            </w:pPr>
            <w:r w:rsidRPr="00AD4245">
              <w:t>Syphilis serology</w:t>
            </w:r>
          </w:p>
        </w:tc>
        <w:tc>
          <w:tcPr>
            <w:tcW w:w="1343" w:type="dxa"/>
            <w:shd w:val="clear" w:color="auto" w:fill="FFFFFF" w:themeFill="background1"/>
          </w:tcPr>
          <w:p w14:paraId="66733705" w14:textId="468C65CB" w:rsidR="00CA5C64" w:rsidRPr="00AD4245" w:rsidRDefault="00CA5C64" w:rsidP="00CA5C64">
            <w:r w:rsidRPr="00AD4245">
              <w:t>Negative</w:t>
            </w:r>
          </w:p>
        </w:tc>
        <w:tc>
          <w:tcPr>
            <w:tcW w:w="1803" w:type="dxa"/>
            <w:shd w:val="clear" w:color="auto" w:fill="FFFFFF" w:themeFill="background1"/>
          </w:tcPr>
          <w:p w14:paraId="6D12B0AD" w14:textId="69A8D4C8" w:rsidR="00CA5C64" w:rsidRPr="00AD4245" w:rsidRDefault="00AD4245" w:rsidP="00CA5C64">
            <w:r w:rsidRPr="00AD4245">
              <w:t>Negative</w:t>
            </w:r>
          </w:p>
        </w:tc>
        <w:tc>
          <w:tcPr>
            <w:tcW w:w="2099" w:type="dxa"/>
            <w:shd w:val="clear" w:color="auto" w:fill="FFFFFF" w:themeFill="background1"/>
          </w:tcPr>
          <w:p w14:paraId="0110D257" w14:textId="0CF7F2AC" w:rsidR="00CA5C64" w:rsidRPr="00AD4245" w:rsidRDefault="00AD4245" w:rsidP="00CA5C64">
            <w:r w:rsidRPr="00AD4245">
              <w:t>Negative</w:t>
            </w:r>
          </w:p>
        </w:tc>
        <w:tc>
          <w:tcPr>
            <w:tcW w:w="1508" w:type="dxa"/>
            <w:shd w:val="clear" w:color="auto" w:fill="FFFFFF" w:themeFill="background1"/>
          </w:tcPr>
          <w:p w14:paraId="7D61FFE2" w14:textId="77777777" w:rsidR="00CA5C64" w:rsidRPr="00AD4245" w:rsidRDefault="00CA5C64" w:rsidP="00CA5C64"/>
        </w:tc>
      </w:tr>
      <w:tr w:rsidR="00AD4245" w14:paraId="20940DFF" w14:textId="77777777" w:rsidTr="00F4673D">
        <w:tc>
          <w:tcPr>
            <w:tcW w:w="2835" w:type="dxa"/>
          </w:tcPr>
          <w:p w14:paraId="7E49F365" w14:textId="0E29DCB9" w:rsidR="00AD4245" w:rsidRDefault="00AD4245" w:rsidP="00AD4245">
            <w:pPr>
              <w:jc w:val="right"/>
            </w:pPr>
            <w:r>
              <w:t xml:space="preserve">Serum protein electrophoresis / protein immunofixation electrophoresis </w:t>
            </w:r>
          </w:p>
        </w:tc>
        <w:tc>
          <w:tcPr>
            <w:tcW w:w="1343" w:type="dxa"/>
          </w:tcPr>
          <w:p w14:paraId="760B5FA0" w14:textId="4B462F53" w:rsidR="00AD4245" w:rsidRDefault="00AD4245" w:rsidP="00AD4245">
            <w:r>
              <w:t>Normal</w:t>
            </w:r>
          </w:p>
        </w:tc>
        <w:tc>
          <w:tcPr>
            <w:tcW w:w="1803" w:type="dxa"/>
          </w:tcPr>
          <w:p w14:paraId="2D607995" w14:textId="4793F9A0" w:rsidR="00AD4245" w:rsidRDefault="00AD4245" w:rsidP="00AD4245">
            <w:r>
              <w:t>Normal</w:t>
            </w:r>
          </w:p>
        </w:tc>
        <w:tc>
          <w:tcPr>
            <w:tcW w:w="2099" w:type="dxa"/>
          </w:tcPr>
          <w:p w14:paraId="692517BA" w14:textId="4770AA60" w:rsidR="00AD4245" w:rsidRDefault="00AD4245" w:rsidP="00AD4245">
            <w:r>
              <w:t>Normal</w:t>
            </w:r>
          </w:p>
        </w:tc>
        <w:tc>
          <w:tcPr>
            <w:tcW w:w="1508" w:type="dxa"/>
          </w:tcPr>
          <w:p w14:paraId="4F0C292A" w14:textId="77777777" w:rsidR="00AD4245" w:rsidRDefault="00AD4245" w:rsidP="00AD4245"/>
        </w:tc>
      </w:tr>
      <w:tr w:rsidR="00AD4245" w14:paraId="50FCACEC" w14:textId="77777777" w:rsidTr="00AD4245">
        <w:tc>
          <w:tcPr>
            <w:tcW w:w="2835" w:type="dxa"/>
            <w:shd w:val="clear" w:color="auto" w:fill="808080" w:themeFill="background1" w:themeFillShade="80"/>
          </w:tcPr>
          <w:p w14:paraId="6AE9AC07" w14:textId="770552C3" w:rsidR="00AD4245" w:rsidRDefault="00AD4245" w:rsidP="00AD4245">
            <w:r w:rsidRPr="00F4673D">
              <w:rPr>
                <w:b/>
                <w:bCs/>
              </w:rPr>
              <w:t>CSF (additional investigations)</w:t>
            </w:r>
          </w:p>
        </w:tc>
        <w:tc>
          <w:tcPr>
            <w:tcW w:w="1343" w:type="dxa"/>
            <w:shd w:val="clear" w:color="auto" w:fill="808080" w:themeFill="background1" w:themeFillShade="80"/>
          </w:tcPr>
          <w:p w14:paraId="217971D2" w14:textId="77777777" w:rsidR="00AD4245" w:rsidRDefault="00AD4245" w:rsidP="00AD4245"/>
        </w:tc>
        <w:tc>
          <w:tcPr>
            <w:tcW w:w="1803" w:type="dxa"/>
            <w:shd w:val="clear" w:color="auto" w:fill="808080" w:themeFill="background1" w:themeFillShade="80"/>
          </w:tcPr>
          <w:p w14:paraId="4B1040B5" w14:textId="77777777" w:rsidR="00AD4245" w:rsidRDefault="00AD4245" w:rsidP="00AD4245"/>
        </w:tc>
        <w:tc>
          <w:tcPr>
            <w:tcW w:w="2099" w:type="dxa"/>
            <w:shd w:val="clear" w:color="auto" w:fill="808080" w:themeFill="background1" w:themeFillShade="80"/>
          </w:tcPr>
          <w:p w14:paraId="498F3B2B" w14:textId="77777777" w:rsidR="00AD4245" w:rsidRDefault="00AD4245" w:rsidP="00AD4245"/>
        </w:tc>
        <w:tc>
          <w:tcPr>
            <w:tcW w:w="1508" w:type="dxa"/>
            <w:shd w:val="clear" w:color="auto" w:fill="808080" w:themeFill="background1" w:themeFillShade="80"/>
          </w:tcPr>
          <w:p w14:paraId="16DDAB2D" w14:textId="77777777" w:rsidR="00AD4245" w:rsidRDefault="00AD4245" w:rsidP="00AD4245"/>
        </w:tc>
      </w:tr>
      <w:tr w:rsidR="00AD4245" w14:paraId="772D16C5" w14:textId="77777777" w:rsidTr="00F4673D">
        <w:tc>
          <w:tcPr>
            <w:tcW w:w="2835" w:type="dxa"/>
          </w:tcPr>
          <w:p w14:paraId="0882AFD5" w14:textId="2244ED77" w:rsidR="00AD4245" w:rsidRDefault="00AD4245" w:rsidP="00AD4245">
            <w:pPr>
              <w:jc w:val="right"/>
            </w:pPr>
            <w:r>
              <w:t>Viral PCR multiplex</w:t>
            </w:r>
          </w:p>
        </w:tc>
        <w:tc>
          <w:tcPr>
            <w:tcW w:w="1343" w:type="dxa"/>
          </w:tcPr>
          <w:p w14:paraId="18A0268B" w14:textId="4CBA6098" w:rsidR="00AD4245" w:rsidRDefault="00AD4245" w:rsidP="00AD4245">
            <w:r>
              <w:t>Negative</w:t>
            </w:r>
          </w:p>
        </w:tc>
        <w:tc>
          <w:tcPr>
            <w:tcW w:w="1803" w:type="dxa"/>
          </w:tcPr>
          <w:p w14:paraId="52F363C2" w14:textId="4B6718AD" w:rsidR="00AD4245" w:rsidRDefault="00AD4245" w:rsidP="00AD4245">
            <w:r>
              <w:t>Negative</w:t>
            </w:r>
          </w:p>
        </w:tc>
        <w:tc>
          <w:tcPr>
            <w:tcW w:w="2099" w:type="dxa"/>
          </w:tcPr>
          <w:p w14:paraId="5E46EB55" w14:textId="4D2A87C1" w:rsidR="00AD4245" w:rsidRDefault="00AD4245" w:rsidP="00AD4245">
            <w:r>
              <w:t>Negative</w:t>
            </w:r>
          </w:p>
        </w:tc>
        <w:tc>
          <w:tcPr>
            <w:tcW w:w="1508" w:type="dxa"/>
          </w:tcPr>
          <w:p w14:paraId="61BEFE42" w14:textId="77777777" w:rsidR="00AD4245" w:rsidRDefault="00AD4245" w:rsidP="00AD4245"/>
        </w:tc>
      </w:tr>
      <w:tr w:rsidR="00AD4245" w14:paraId="1409F61B" w14:textId="77777777" w:rsidTr="00F4673D">
        <w:tc>
          <w:tcPr>
            <w:tcW w:w="2835" w:type="dxa"/>
          </w:tcPr>
          <w:p w14:paraId="17CF79E2" w14:textId="4956B3FD" w:rsidR="00AD4245" w:rsidRDefault="00AD4245" w:rsidP="00AD4245">
            <w:pPr>
              <w:jc w:val="right"/>
            </w:pPr>
            <w:r>
              <w:t>Cytology</w:t>
            </w:r>
          </w:p>
        </w:tc>
        <w:tc>
          <w:tcPr>
            <w:tcW w:w="1343" w:type="dxa"/>
          </w:tcPr>
          <w:p w14:paraId="0D837F63" w14:textId="407FE719" w:rsidR="00AD4245" w:rsidRDefault="00AD4245" w:rsidP="00AD4245">
            <w:r>
              <w:t>N</w:t>
            </w:r>
            <w:r>
              <w:t>ormal</w:t>
            </w:r>
          </w:p>
        </w:tc>
        <w:tc>
          <w:tcPr>
            <w:tcW w:w="1803" w:type="dxa"/>
          </w:tcPr>
          <w:p w14:paraId="08BAB9DB" w14:textId="3F93E72A" w:rsidR="00AD4245" w:rsidRDefault="00AD4245" w:rsidP="00AD4245">
            <w:r>
              <w:t>Normal</w:t>
            </w:r>
          </w:p>
        </w:tc>
        <w:tc>
          <w:tcPr>
            <w:tcW w:w="2099" w:type="dxa"/>
          </w:tcPr>
          <w:p w14:paraId="7E78C592" w14:textId="5645378A" w:rsidR="00AD4245" w:rsidRDefault="00AD4245" w:rsidP="00AD4245">
            <w:r>
              <w:t>Normal</w:t>
            </w:r>
          </w:p>
        </w:tc>
        <w:tc>
          <w:tcPr>
            <w:tcW w:w="1508" w:type="dxa"/>
          </w:tcPr>
          <w:p w14:paraId="7A406906" w14:textId="77777777" w:rsidR="00AD4245" w:rsidRDefault="00AD4245" w:rsidP="00AD4245"/>
        </w:tc>
      </w:tr>
      <w:tr w:rsidR="00AD4245" w14:paraId="0958DBEF" w14:textId="77777777" w:rsidTr="00F4673D">
        <w:tc>
          <w:tcPr>
            <w:tcW w:w="2835" w:type="dxa"/>
          </w:tcPr>
          <w:p w14:paraId="5D332513" w14:textId="1E43CEDF" w:rsidR="00AD4245" w:rsidRDefault="00AD4245" w:rsidP="00AD4245">
            <w:pPr>
              <w:jc w:val="right"/>
            </w:pPr>
            <w:r>
              <w:t xml:space="preserve">Flow cytometry </w:t>
            </w:r>
          </w:p>
        </w:tc>
        <w:tc>
          <w:tcPr>
            <w:tcW w:w="1343" w:type="dxa"/>
          </w:tcPr>
          <w:p w14:paraId="0E223DBF" w14:textId="4D89B881" w:rsidR="00AD4245" w:rsidRDefault="00AD4245" w:rsidP="00AD4245">
            <w:r>
              <w:t>N</w:t>
            </w:r>
            <w:r>
              <w:t>ormal</w:t>
            </w:r>
          </w:p>
        </w:tc>
        <w:tc>
          <w:tcPr>
            <w:tcW w:w="1803" w:type="dxa"/>
          </w:tcPr>
          <w:p w14:paraId="52A774D2" w14:textId="4EDF4946" w:rsidR="00AD4245" w:rsidRDefault="00AD4245" w:rsidP="00AD4245">
            <w:r>
              <w:t>Normal</w:t>
            </w:r>
          </w:p>
        </w:tc>
        <w:tc>
          <w:tcPr>
            <w:tcW w:w="2099" w:type="dxa"/>
          </w:tcPr>
          <w:p w14:paraId="7D396B1C" w14:textId="044B935F" w:rsidR="00AD4245" w:rsidRDefault="00AD4245" w:rsidP="00AD4245">
            <w:r>
              <w:t>Normal</w:t>
            </w:r>
          </w:p>
        </w:tc>
        <w:tc>
          <w:tcPr>
            <w:tcW w:w="1508" w:type="dxa"/>
          </w:tcPr>
          <w:p w14:paraId="1ECF14AC" w14:textId="77777777" w:rsidR="00AD4245" w:rsidRDefault="00AD4245" w:rsidP="00AD4245"/>
        </w:tc>
      </w:tr>
    </w:tbl>
    <w:p w14:paraId="497ABC32" w14:textId="1FDDED59" w:rsidR="00077A17" w:rsidRDefault="00F4673D">
      <w:r>
        <w:t xml:space="preserve">*Anti-neuronal antibodies tested </w:t>
      </w:r>
      <w:r w:rsidR="00CA5C64">
        <w:t xml:space="preserve">by immunofluorescence </w:t>
      </w:r>
      <w:r>
        <w:t xml:space="preserve">are </w:t>
      </w:r>
      <w:r w:rsidR="00CA5C64">
        <w:t xml:space="preserve">PCA1, PCA2, ANNA-1, ANNA-2, Ma 1, Ma 2, CV2, </w:t>
      </w:r>
      <w:proofErr w:type="spellStart"/>
      <w:r w:rsidR="00CA5C64">
        <w:t>amphiphysin</w:t>
      </w:r>
      <w:proofErr w:type="spellEnd"/>
      <w:r w:rsidR="00CA5C64">
        <w:t xml:space="preserve">, Tr and Sox-1. </w:t>
      </w:r>
    </w:p>
    <w:sectPr w:rsidR="00077A1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C9031" w14:textId="77777777" w:rsidR="001447F9" w:rsidRDefault="001447F9" w:rsidP="00AD4245">
      <w:r>
        <w:separator/>
      </w:r>
    </w:p>
  </w:endnote>
  <w:endnote w:type="continuationSeparator" w:id="0">
    <w:p w14:paraId="50936AA8" w14:textId="77777777" w:rsidR="001447F9" w:rsidRDefault="001447F9" w:rsidP="00AD4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42E25" w14:textId="77777777" w:rsidR="001447F9" w:rsidRDefault="001447F9" w:rsidP="00AD4245">
      <w:r>
        <w:separator/>
      </w:r>
    </w:p>
  </w:footnote>
  <w:footnote w:type="continuationSeparator" w:id="0">
    <w:p w14:paraId="0A21F8DB" w14:textId="77777777" w:rsidR="001447F9" w:rsidRDefault="001447F9" w:rsidP="00AD42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84C7D" w14:textId="515F0FA3" w:rsidR="00AD4245" w:rsidRDefault="00AD4245">
    <w:pPr>
      <w:pStyle w:val="Header"/>
    </w:pPr>
    <w:r>
      <w:t>Supplementary Table 1: Additional serum and CSF investig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3D"/>
    <w:rsid w:val="00077A17"/>
    <w:rsid w:val="001447F9"/>
    <w:rsid w:val="002B4A91"/>
    <w:rsid w:val="00521E88"/>
    <w:rsid w:val="007F2F82"/>
    <w:rsid w:val="00AD4245"/>
    <w:rsid w:val="00AF74D8"/>
    <w:rsid w:val="00CA5C64"/>
    <w:rsid w:val="00F4673D"/>
    <w:rsid w:val="00FB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F7E88"/>
  <w15:chartTrackingRefBased/>
  <w15:docId w15:val="{363FBAEB-12BC-3842-9202-54A17642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42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245"/>
  </w:style>
  <w:style w:type="paragraph" w:styleId="Footer">
    <w:name w:val="footer"/>
    <w:basedOn w:val="Normal"/>
    <w:link w:val="FooterChar"/>
    <w:uiPriority w:val="99"/>
    <w:unhideWhenUsed/>
    <w:rsid w:val="00AD42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ahmen</dc:creator>
  <cp:keywords/>
  <dc:description/>
  <cp:lastModifiedBy>Josh Dahmen</cp:lastModifiedBy>
  <cp:revision>2</cp:revision>
  <dcterms:created xsi:type="dcterms:W3CDTF">2025-01-28T00:49:00Z</dcterms:created>
  <dcterms:modified xsi:type="dcterms:W3CDTF">2025-01-28T00:49:00Z</dcterms:modified>
</cp:coreProperties>
</file>